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130B6" w14:textId="1D79D2A9" w:rsidR="00BE2F82" w:rsidRDefault="00BE2F82">
      <w:pPr>
        <w:rPr>
          <w:rFonts w:ascii="Times New Roman" w:hAnsi="Times New Roman"/>
          <w:b/>
          <w:bCs/>
          <w:sz w:val="24"/>
          <w:szCs w:val="24"/>
        </w:rPr>
      </w:pPr>
      <w:r w:rsidRPr="00570B01">
        <w:rPr>
          <w:rFonts w:ascii="Times New Roman" w:hAnsi="Times New Roman"/>
          <w:b/>
          <w:bCs/>
          <w:sz w:val="24"/>
          <w:szCs w:val="24"/>
        </w:rPr>
        <w:t>S</w:t>
      </w:r>
      <w:r w:rsidR="005A0062" w:rsidRPr="00570B01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E2F82">
        <w:rPr>
          <w:rFonts w:ascii="Times New Roman" w:hAnsi="Times New Roman"/>
          <w:b/>
          <w:bCs/>
          <w:sz w:val="24"/>
          <w:szCs w:val="24"/>
        </w:rPr>
        <w:t xml:space="preserve">Fig. Correlation </w:t>
      </w:r>
      <w:r w:rsidR="008C71E6">
        <w:rPr>
          <w:rFonts w:ascii="Times New Roman" w:hAnsi="Times New Roman"/>
          <w:b/>
          <w:bCs/>
          <w:sz w:val="24"/>
          <w:szCs w:val="24"/>
        </w:rPr>
        <w:t>between</w:t>
      </w:r>
      <w:r w:rsidR="008C71E6" w:rsidRPr="00BE2F82">
        <w:rPr>
          <w:rFonts w:ascii="Times New Roman" w:hAnsi="Times New Roman"/>
          <w:b/>
          <w:bCs/>
          <w:sz w:val="24"/>
          <w:szCs w:val="24"/>
        </w:rPr>
        <w:t xml:space="preserve"> maternal </w:t>
      </w:r>
      <w:r w:rsidR="008C71E6">
        <w:rPr>
          <w:rFonts w:ascii="Times New Roman" w:hAnsi="Times New Roman"/>
          <w:b/>
          <w:bCs/>
          <w:sz w:val="24"/>
          <w:szCs w:val="24"/>
        </w:rPr>
        <w:t xml:space="preserve">peripheral </w:t>
      </w:r>
      <w:r w:rsidR="008C71E6" w:rsidRPr="00BE2F82">
        <w:rPr>
          <w:rFonts w:ascii="Times New Roman" w:hAnsi="Times New Roman"/>
          <w:b/>
          <w:bCs/>
          <w:sz w:val="24"/>
          <w:szCs w:val="24"/>
        </w:rPr>
        <w:t xml:space="preserve">proteins with newborn growth </w:t>
      </w:r>
      <w:r w:rsidRPr="00BE2F82">
        <w:rPr>
          <w:rFonts w:ascii="Times New Roman" w:hAnsi="Times New Roman"/>
          <w:b/>
          <w:bCs/>
          <w:sz w:val="24"/>
          <w:szCs w:val="24"/>
        </w:rPr>
        <w:t xml:space="preserve">status in </w:t>
      </w:r>
      <w:r w:rsidR="008C71E6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BE2F82">
        <w:rPr>
          <w:rFonts w:ascii="Times New Roman" w:hAnsi="Times New Roman"/>
          <w:b/>
          <w:bCs/>
          <w:sz w:val="24"/>
          <w:szCs w:val="24"/>
        </w:rPr>
        <w:t>non</w:t>
      </w:r>
      <w:r w:rsidR="003A6B4A">
        <w:rPr>
          <w:rFonts w:ascii="Times New Roman" w:hAnsi="Times New Roman"/>
          <w:b/>
          <w:bCs/>
          <w:sz w:val="24"/>
          <w:szCs w:val="24"/>
        </w:rPr>
        <w:t>-</w:t>
      </w:r>
      <w:r w:rsidRPr="00BE2F82">
        <w:rPr>
          <w:rFonts w:ascii="Times New Roman" w:hAnsi="Times New Roman"/>
          <w:b/>
          <w:bCs/>
          <w:sz w:val="24"/>
          <w:szCs w:val="24"/>
        </w:rPr>
        <w:t>infected group.</w:t>
      </w:r>
    </w:p>
    <w:p w14:paraId="7DC283B7" w14:textId="31E672F2" w:rsidR="00DB0223" w:rsidRPr="00BE2F82" w:rsidRDefault="00DB0223">
      <w:pPr>
        <w:rPr>
          <w:rFonts w:ascii="Times New Roman" w:hAnsi="Times New Roman"/>
          <w:sz w:val="24"/>
          <w:szCs w:val="24"/>
        </w:rPr>
      </w:pPr>
    </w:p>
    <w:p w14:paraId="61FB0878" w14:textId="142B7D81" w:rsidR="00BE2F82" w:rsidRDefault="003A6B4A" w:rsidP="00E57466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637A8857" wp14:editId="24C0D4E0">
            <wp:extent cx="5731510" cy="5057140"/>
            <wp:effectExtent l="0" t="0" r="2540" b="0"/>
            <wp:docPr id="83635415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354157" name="Imagem 8363541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5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A7D19" w14:textId="228A4C81" w:rsidR="00660B77" w:rsidRPr="00BE2F82" w:rsidRDefault="00AB1D6C" w:rsidP="00BE2F82">
      <w:pPr>
        <w:jc w:val="both"/>
        <w:rPr>
          <w:rFonts w:ascii="Times New Roman" w:hAnsi="Times New Roman"/>
          <w:sz w:val="22"/>
          <w:szCs w:val="22"/>
        </w:rPr>
      </w:pPr>
      <w:r w:rsidRPr="00722869">
        <w:rPr>
          <w:rFonts w:ascii="Times New Roman" w:hAnsi="Times New Roman"/>
        </w:rPr>
        <w:t>In black (r), are represented all the women</w:t>
      </w:r>
      <w:r>
        <w:rPr>
          <w:rFonts w:ascii="Times New Roman" w:hAnsi="Times New Roman"/>
        </w:rPr>
        <w:t xml:space="preserve"> from the non</w:t>
      </w:r>
      <w:r w:rsidR="006417A3">
        <w:rPr>
          <w:rFonts w:ascii="Times New Roman" w:hAnsi="Times New Roman"/>
        </w:rPr>
        <w:t>-</w:t>
      </w:r>
      <w:r>
        <w:rPr>
          <w:rFonts w:ascii="Times New Roman" w:hAnsi="Times New Roman"/>
        </w:rPr>
        <w:t xml:space="preserve">infected group; in red </w:t>
      </w:r>
      <w:r w:rsidRPr="00722869">
        <w:rPr>
          <w:rFonts w:ascii="Times New Roman" w:hAnsi="Times New Roman"/>
        </w:rPr>
        <w:t>(1)</w:t>
      </w:r>
      <w:r>
        <w:rPr>
          <w:rFonts w:ascii="Times New Roman" w:hAnsi="Times New Roman"/>
        </w:rPr>
        <w:t>, those who had newborns below the 10</w:t>
      </w:r>
      <w:r w:rsidRPr="00B07E21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percentile; and in blue (0), the women who had newborns within the adequate range for their gestational </w:t>
      </w:r>
      <w:r w:rsidRPr="00570B01">
        <w:rPr>
          <w:rFonts w:ascii="Times New Roman" w:hAnsi="Times New Roman"/>
        </w:rPr>
        <w:t xml:space="preserve">age. The total number of observations for the non-infected group were n = 124, </w:t>
      </w:r>
      <w:r w:rsidRPr="00570B01">
        <w:rPr>
          <w:rFonts w:ascii="Times New Roman" w:hAnsi="Times New Roman"/>
          <w:i/>
          <w:iCs/>
        </w:rPr>
        <w:t>P. vivax</w:t>
      </w:r>
      <w:r w:rsidRPr="00570B01">
        <w:rPr>
          <w:rFonts w:ascii="Times New Roman" w:hAnsi="Times New Roman"/>
        </w:rPr>
        <w:t xml:space="preserve"> n = 112, and </w:t>
      </w:r>
      <w:r w:rsidRPr="00570B01">
        <w:rPr>
          <w:rFonts w:ascii="Times New Roman" w:hAnsi="Times New Roman"/>
          <w:i/>
          <w:iCs/>
        </w:rPr>
        <w:t>P. falciparum</w:t>
      </w:r>
      <w:r w:rsidRPr="00570B01">
        <w:rPr>
          <w:rFonts w:ascii="Times New Roman" w:hAnsi="Times New Roman"/>
        </w:rPr>
        <w:t xml:space="preserve"> n = 39. *p &lt;0.05; **p &lt;0.01; ***p &lt;0.0001. </w:t>
      </w:r>
      <w:r w:rsidR="000078B9" w:rsidRPr="00570B01">
        <w:rPr>
          <w:rFonts w:ascii="Times New Roman" w:eastAsia="Arial" w:hAnsi="Times New Roman"/>
        </w:rPr>
        <w:t>Abbreviations:</w:t>
      </w:r>
      <w:r w:rsidR="00363F24" w:rsidRPr="00570B01">
        <w:rPr>
          <w:rFonts w:ascii="Times New Roman" w:hAnsi="Times New Roman"/>
        </w:rPr>
        <w:t xml:space="preserve"> HC, head circumference; Ang, angiopoietin; </w:t>
      </w:r>
      <w:r w:rsidR="00E57466" w:rsidRPr="00570B01">
        <w:rPr>
          <w:rFonts w:ascii="Times New Roman" w:eastAsia="Arial" w:hAnsi="Times New Roman"/>
        </w:rPr>
        <w:t xml:space="preserve">Tie, tyrosine kinase; VEGF, vascular endothelial growth factor; sFlt1, receptor 1 of VEGF; R2GF, receptor 2 of VEGF; PlGF, placental growth factor; </w:t>
      </w:r>
      <w:proofErr w:type="spellStart"/>
      <w:r w:rsidR="00E57466" w:rsidRPr="00570B01">
        <w:rPr>
          <w:rFonts w:ascii="Times New Roman" w:eastAsia="Arial" w:hAnsi="Times New Roman"/>
        </w:rPr>
        <w:t>sENG</w:t>
      </w:r>
      <w:proofErr w:type="spellEnd"/>
      <w:r w:rsidR="00E57466" w:rsidRPr="00570B01">
        <w:rPr>
          <w:rFonts w:ascii="Times New Roman" w:eastAsia="Arial" w:hAnsi="Times New Roman"/>
        </w:rPr>
        <w:t>, soluble endoglin</w:t>
      </w:r>
      <w:r w:rsidR="00E57466" w:rsidRPr="00570B01">
        <w:rPr>
          <w:rFonts w:ascii="Times New Roman" w:hAnsi="Times New Roman"/>
        </w:rPr>
        <w:t>.</w:t>
      </w:r>
      <w:r w:rsidR="00B07E21" w:rsidRPr="00570B01">
        <w:rPr>
          <w:rFonts w:ascii="Times New Roman" w:hAnsi="Times New Roman"/>
        </w:rPr>
        <w:t xml:space="preserve"> </w:t>
      </w:r>
    </w:p>
    <w:sectPr w:rsidR="00660B77" w:rsidRPr="00BE2F82" w:rsidSect="006132F8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CE22E" w14:textId="77777777" w:rsidR="00A23942" w:rsidRPr="00E57466" w:rsidRDefault="00A23942" w:rsidP="00A6343E">
      <w:r w:rsidRPr="00E57466">
        <w:separator/>
      </w:r>
    </w:p>
  </w:endnote>
  <w:endnote w:type="continuationSeparator" w:id="0">
    <w:p w14:paraId="3128572F" w14:textId="77777777" w:rsidR="00A23942" w:rsidRPr="00E57466" w:rsidRDefault="00A23942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637847"/>
      <w:docPartObj>
        <w:docPartGallery w:val="Page Numbers (Bottom of Page)"/>
        <w:docPartUnique/>
      </w:docPartObj>
    </w:sdtPr>
    <w:sdtContent>
      <w:p w14:paraId="5DD2C3F6" w14:textId="1F1C54CA" w:rsidR="003C30F7" w:rsidRDefault="003C30F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429D60D" w14:textId="77777777" w:rsidR="003C30F7" w:rsidRDefault="003C30F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13DA1" w14:textId="77777777" w:rsidR="00A23942" w:rsidRPr="00E57466" w:rsidRDefault="00A23942" w:rsidP="00A6343E">
      <w:r w:rsidRPr="00E57466">
        <w:separator/>
      </w:r>
    </w:p>
  </w:footnote>
  <w:footnote w:type="continuationSeparator" w:id="0">
    <w:p w14:paraId="02E2BCCA" w14:textId="77777777" w:rsidR="00A23942" w:rsidRPr="00E57466" w:rsidRDefault="00A23942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3410"/>
    <w:rsid w:val="004F1423"/>
    <w:rsid w:val="004F2C20"/>
    <w:rsid w:val="00516B08"/>
    <w:rsid w:val="00522D6E"/>
    <w:rsid w:val="005247F4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E6F"/>
    <w:rsid w:val="00591FA3"/>
    <w:rsid w:val="005A0062"/>
    <w:rsid w:val="005B06F3"/>
    <w:rsid w:val="005D1592"/>
    <w:rsid w:val="005E3B4B"/>
    <w:rsid w:val="005F0DCB"/>
    <w:rsid w:val="005F2A90"/>
    <w:rsid w:val="005F6056"/>
    <w:rsid w:val="006055DF"/>
    <w:rsid w:val="006132F8"/>
    <w:rsid w:val="006417A3"/>
    <w:rsid w:val="00657D3F"/>
    <w:rsid w:val="00660B77"/>
    <w:rsid w:val="00661434"/>
    <w:rsid w:val="006710FE"/>
    <w:rsid w:val="00672B57"/>
    <w:rsid w:val="00677510"/>
    <w:rsid w:val="006B4470"/>
    <w:rsid w:val="006B5C82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57B68"/>
    <w:rsid w:val="0098402F"/>
    <w:rsid w:val="009A2173"/>
    <w:rsid w:val="009A75B0"/>
    <w:rsid w:val="009D3AEC"/>
    <w:rsid w:val="009E1507"/>
    <w:rsid w:val="00A0068F"/>
    <w:rsid w:val="00A16524"/>
    <w:rsid w:val="00A23942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E09AC"/>
    <w:rsid w:val="00CE1021"/>
    <w:rsid w:val="00CE7C9A"/>
    <w:rsid w:val="00CF2FB4"/>
    <w:rsid w:val="00D13CF9"/>
    <w:rsid w:val="00D16D88"/>
    <w:rsid w:val="00D17861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1</Words>
  <Characters>609</Characters>
  <Application>Microsoft Office Word</Application>
  <DocSecurity>0</DocSecurity>
  <Lines>76</Lines>
  <Paragraphs>7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